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594E8" w14:textId="5B5A3E5C" w:rsidR="00C117B3" w:rsidRDefault="00C117B3" w:rsidP="00E51D4D">
      <w:pPr>
        <w:spacing w:after="0" w:line="240" w:lineRule="auto"/>
        <w:jc w:val="left"/>
        <w:rPr>
          <w:rFonts w:ascii="Times New Roman" w:hAnsi="Times New Roman" w:cs="Times New Roman"/>
          <w:b/>
          <w:bCs/>
        </w:rPr>
      </w:pPr>
      <w:r w:rsidRPr="00611DC5">
        <w:rPr>
          <w:rFonts w:ascii="Times New Roman" w:hAnsi="Times New Roman" w:cs="Times New Roman"/>
          <w:b/>
          <w:bCs/>
        </w:rPr>
        <w:t>Table 1S. Estimated effects from two-part GEE model (Long COVID vs No Long COVID)</w:t>
      </w:r>
    </w:p>
    <w:p w14:paraId="084B2AD4" w14:textId="77777777" w:rsidR="00E51D4D" w:rsidRPr="00E51D4D" w:rsidRDefault="00E51D4D" w:rsidP="00E51D4D">
      <w:pPr>
        <w:spacing w:after="0" w:line="240" w:lineRule="auto"/>
        <w:jc w:val="left"/>
        <w:rPr>
          <w:b/>
          <w:bCs/>
        </w:rPr>
      </w:pPr>
    </w:p>
    <w:tbl>
      <w:tblPr>
        <w:tblW w:w="9450" w:type="dxa"/>
        <w:jc w:val="center"/>
        <w:tblLayout w:type="fixed"/>
        <w:tblLook w:val="0000" w:firstRow="0" w:lastRow="0" w:firstColumn="0" w:lastColumn="0" w:noHBand="0" w:noVBand="0"/>
      </w:tblPr>
      <w:tblGrid>
        <w:gridCol w:w="2355"/>
        <w:gridCol w:w="2955"/>
        <w:gridCol w:w="1185"/>
        <w:gridCol w:w="1770"/>
        <w:gridCol w:w="1185"/>
      </w:tblGrid>
      <w:tr w:rsidR="00C117B3" w:rsidRPr="00611DC5" w14:paraId="316BB697" w14:textId="77777777" w:rsidTr="00741FD3">
        <w:trPr>
          <w:trHeight w:val="298"/>
          <w:tblHeader/>
          <w:jc w:val="center"/>
        </w:trPr>
        <w:tc>
          <w:tcPr>
            <w:tcW w:w="235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E6139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Model</w:t>
            </w:r>
          </w:p>
        </w:tc>
        <w:tc>
          <w:tcPr>
            <w:tcW w:w="295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4927C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Term</w:t>
            </w:r>
          </w:p>
        </w:tc>
        <w:tc>
          <w:tcPr>
            <w:tcW w:w="118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48386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Estimate</w:t>
            </w:r>
          </w:p>
        </w:tc>
        <w:tc>
          <w:tcPr>
            <w:tcW w:w="177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69BDA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95% CI</w:t>
            </w:r>
          </w:p>
        </w:tc>
        <w:tc>
          <w:tcPr>
            <w:tcW w:w="118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5AA86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p-value</w:t>
            </w:r>
          </w:p>
        </w:tc>
      </w:tr>
      <w:tr w:rsidR="00C117B3" w:rsidRPr="00611DC5" w14:paraId="74123DE4" w14:textId="77777777" w:rsidTr="00741FD3">
        <w:trPr>
          <w:trHeight w:val="298"/>
          <w:jc w:val="center"/>
        </w:trPr>
        <w:tc>
          <w:tcPr>
            <w:tcW w:w="2355" w:type="dxa"/>
            <w:vMerge w:val="restart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89C85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Part 1: Any healthcare utilization (Estimate: Odds Ratio)</w:t>
            </w:r>
          </w:p>
        </w:tc>
        <w:tc>
          <w:tcPr>
            <w:tcW w:w="2955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94FBD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PASC vs No PASC</w:t>
            </w:r>
          </w:p>
        </w:tc>
        <w:tc>
          <w:tcPr>
            <w:tcW w:w="1185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4F30D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1.201</w:t>
            </w:r>
          </w:p>
        </w:tc>
        <w:tc>
          <w:tcPr>
            <w:tcW w:w="177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D416B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(1.175,1.227)</w:t>
            </w:r>
          </w:p>
        </w:tc>
        <w:tc>
          <w:tcPr>
            <w:tcW w:w="1185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37DE9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&lt;0.001</w:t>
            </w:r>
          </w:p>
        </w:tc>
      </w:tr>
      <w:tr w:rsidR="00C117B3" w:rsidRPr="00611DC5" w14:paraId="0CA7C2C2" w14:textId="77777777" w:rsidTr="00741FD3">
        <w:trPr>
          <w:trHeight w:val="298"/>
          <w:jc w:val="center"/>
        </w:trPr>
        <w:tc>
          <w:tcPr>
            <w:tcW w:w="23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D4365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F655E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Quarter since Jan 20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07B5F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1.02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9DC81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(1.022,1.02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D1767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&lt;0.001</w:t>
            </w:r>
          </w:p>
        </w:tc>
      </w:tr>
      <w:tr w:rsidR="00C117B3" w:rsidRPr="00611DC5" w14:paraId="39EF318E" w14:textId="77777777" w:rsidTr="00741FD3">
        <w:trPr>
          <w:trHeight w:val="298"/>
          <w:jc w:val="center"/>
        </w:trPr>
        <w:tc>
          <w:tcPr>
            <w:tcW w:w="23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73504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99832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Black vs. Whit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0836A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0.98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E5DC3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(0.965,1.01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FDD07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0.275</w:t>
            </w:r>
          </w:p>
        </w:tc>
      </w:tr>
      <w:tr w:rsidR="00C117B3" w:rsidRPr="00611DC5" w14:paraId="51F20D4B" w14:textId="77777777" w:rsidTr="00741FD3">
        <w:trPr>
          <w:trHeight w:val="462"/>
          <w:jc w:val="center"/>
        </w:trPr>
        <w:tc>
          <w:tcPr>
            <w:tcW w:w="23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CF086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419A6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Asian vs. Whit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8CE65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0.87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2D168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(0.849,0.91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85F04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&lt;0.001</w:t>
            </w:r>
          </w:p>
        </w:tc>
      </w:tr>
      <w:tr w:rsidR="00C117B3" w:rsidRPr="00611DC5" w14:paraId="176A74FE" w14:textId="77777777" w:rsidTr="00741FD3">
        <w:trPr>
          <w:trHeight w:val="298"/>
          <w:jc w:val="center"/>
        </w:trPr>
        <w:tc>
          <w:tcPr>
            <w:tcW w:w="23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4E537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A4932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Other vs. Whit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6D150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1.02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8D536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(1.000,1.04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848B8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0.050</w:t>
            </w:r>
          </w:p>
        </w:tc>
      </w:tr>
      <w:tr w:rsidR="00C117B3" w:rsidRPr="00611DC5" w14:paraId="61AB3C00" w14:textId="77777777" w:rsidTr="00741FD3">
        <w:trPr>
          <w:trHeight w:val="298"/>
          <w:jc w:val="center"/>
        </w:trPr>
        <w:tc>
          <w:tcPr>
            <w:tcW w:w="23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6E5F3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08587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Non-Hispanic vs. Hispani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F553F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1.07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63D7D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(1.046,1.11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19198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&lt;0.001</w:t>
            </w:r>
          </w:p>
        </w:tc>
      </w:tr>
      <w:tr w:rsidR="00C117B3" w:rsidRPr="00611DC5" w14:paraId="42F37809" w14:textId="77777777" w:rsidTr="00741FD3">
        <w:trPr>
          <w:trHeight w:val="471"/>
          <w:jc w:val="center"/>
        </w:trPr>
        <w:tc>
          <w:tcPr>
            <w:tcW w:w="23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9BD4C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FB24D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Hospitalized vs. Not hospitaliz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7F576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1.2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08BBB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(1.183,1.24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D52EF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&lt;0.001</w:t>
            </w:r>
          </w:p>
        </w:tc>
      </w:tr>
      <w:tr w:rsidR="00C117B3" w:rsidRPr="00611DC5" w14:paraId="3B5B53CC" w14:textId="77777777" w:rsidTr="00741FD3">
        <w:trPr>
          <w:trHeight w:val="298"/>
          <w:jc w:val="center"/>
        </w:trPr>
        <w:tc>
          <w:tcPr>
            <w:tcW w:w="23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0C99D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3456E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Ag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B6C0C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0.99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CCF18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(0.991,0.99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1912D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&lt;0.001</w:t>
            </w:r>
          </w:p>
        </w:tc>
      </w:tr>
      <w:tr w:rsidR="00C117B3" w:rsidRPr="00611DC5" w14:paraId="12B2280E" w14:textId="77777777" w:rsidTr="00741FD3">
        <w:trPr>
          <w:trHeight w:val="298"/>
          <w:jc w:val="center"/>
        </w:trPr>
        <w:tc>
          <w:tcPr>
            <w:tcW w:w="23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A9AE4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4F83D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Age²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42D14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1.0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227D8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(1.000,1.00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F3933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&lt;0.001</w:t>
            </w:r>
          </w:p>
        </w:tc>
      </w:tr>
      <w:tr w:rsidR="00C117B3" w:rsidRPr="00611DC5" w14:paraId="478F151A" w14:textId="77777777" w:rsidTr="00741FD3">
        <w:trPr>
          <w:trHeight w:val="298"/>
          <w:jc w:val="center"/>
        </w:trPr>
        <w:tc>
          <w:tcPr>
            <w:tcW w:w="23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76259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4D231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Male vs Fe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05DD2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0.80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C07B9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(0.790,0.81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11428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&lt;0.001</w:t>
            </w:r>
          </w:p>
        </w:tc>
      </w:tr>
      <w:tr w:rsidR="00C117B3" w:rsidRPr="00611DC5" w14:paraId="3E582E8A" w14:textId="77777777" w:rsidTr="00741FD3">
        <w:trPr>
          <w:trHeight w:val="298"/>
          <w:jc w:val="center"/>
        </w:trPr>
        <w:tc>
          <w:tcPr>
            <w:tcW w:w="23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966BA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6D711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611DC5">
              <w:rPr>
                <w:rFonts w:ascii="Times New Roman" w:eastAsia="Helvetica Neue" w:hAnsi="Times New Roman" w:cs="Times New Roman"/>
              </w:rPr>
              <w:t>Charlson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59DCA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1.19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31677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(1.191,1.20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A308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&lt;0.001</w:t>
            </w:r>
          </w:p>
        </w:tc>
      </w:tr>
      <w:tr w:rsidR="00C117B3" w:rsidRPr="00611DC5" w14:paraId="4FC76A43" w14:textId="77777777" w:rsidTr="00741FD3">
        <w:trPr>
          <w:trHeight w:val="298"/>
          <w:jc w:val="center"/>
        </w:trPr>
        <w:tc>
          <w:tcPr>
            <w:tcW w:w="23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E4CA8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FB1C8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Log baseline quarterly cos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41CF3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1.10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76134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(1.101,1.11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8FA4E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&lt;0.001</w:t>
            </w:r>
          </w:p>
        </w:tc>
      </w:tr>
      <w:tr w:rsidR="00C117B3" w:rsidRPr="00611DC5" w14:paraId="13CDB5AE" w14:textId="77777777" w:rsidTr="00741FD3">
        <w:trPr>
          <w:trHeight w:val="298"/>
          <w:jc w:val="center"/>
        </w:trPr>
        <w:tc>
          <w:tcPr>
            <w:tcW w:w="2355" w:type="dxa"/>
            <w:vMerge/>
            <w:tcBorders>
              <w:top w:val="nil"/>
              <w:left w:val="nil"/>
              <w:bottom w:val="single" w:sz="12" w:space="0" w:color="43434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463B5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single" w:sz="12" w:space="0" w:color="43434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1E8A6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LC × Quarter interactio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43434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7169A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1.01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12" w:space="0" w:color="43434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AD3CF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(1.012,1.015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43434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C7913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&lt;0.001</w:t>
            </w:r>
          </w:p>
        </w:tc>
      </w:tr>
      <w:tr w:rsidR="00C117B3" w:rsidRPr="00611DC5" w14:paraId="2DFF4667" w14:textId="77777777" w:rsidTr="00741FD3">
        <w:trPr>
          <w:trHeight w:val="165"/>
          <w:jc w:val="center"/>
        </w:trPr>
        <w:tc>
          <w:tcPr>
            <w:tcW w:w="2355" w:type="dxa"/>
            <w:vMerge w:val="restart"/>
            <w:tcBorders>
              <w:top w:val="single" w:sz="12" w:space="0" w:color="43434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F9DA4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Part 2: Cost | use (Estimate: Cost Ratio)</w:t>
            </w:r>
          </w:p>
        </w:tc>
        <w:tc>
          <w:tcPr>
            <w:tcW w:w="2955" w:type="dxa"/>
            <w:tcBorders>
              <w:top w:val="single" w:sz="12" w:space="0" w:color="43434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F76B8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PASC vs No PASC</w:t>
            </w:r>
          </w:p>
        </w:tc>
        <w:tc>
          <w:tcPr>
            <w:tcW w:w="1185" w:type="dxa"/>
            <w:tcBorders>
              <w:top w:val="single" w:sz="12" w:space="0" w:color="43434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A3806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1.295</w:t>
            </w:r>
          </w:p>
        </w:tc>
        <w:tc>
          <w:tcPr>
            <w:tcW w:w="1770" w:type="dxa"/>
            <w:tcBorders>
              <w:top w:val="single" w:sz="12" w:space="0" w:color="43434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42D74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(1.246,1.346)</w:t>
            </w:r>
          </w:p>
        </w:tc>
        <w:tc>
          <w:tcPr>
            <w:tcW w:w="1185" w:type="dxa"/>
            <w:tcBorders>
              <w:top w:val="single" w:sz="12" w:space="0" w:color="434343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06494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&lt;0.001</w:t>
            </w:r>
          </w:p>
        </w:tc>
      </w:tr>
      <w:tr w:rsidR="00C117B3" w:rsidRPr="00611DC5" w14:paraId="61F847BC" w14:textId="77777777" w:rsidTr="00741FD3">
        <w:trPr>
          <w:trHeight w:val="261"/>
          <w:jc w:val="center"/>
        </w:trPr>
        <w:tc>
          <w:tcPr>
            <w:tcW w:w="23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CAB15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C15A9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Quarter since Jan 20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7F275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1.00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D76E8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(1.004,1.008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75443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&lt;0.001</w:t>
            </w:r>
          </w:p>
        </w:tc>
      </w:tr>
      <w:tr w:rsidR="00C117B3" w:rsidRPr="00611DC5" w14:paraId="2B8791DC" w14:textId="77777777" w:rsidTr="00741FD3">
        <w:trPr>
          <w:trHeight w:val="165"/>
          <w:jc w:val="center"/>
        </w:trPr>
        <w:tc>
          <w:tcPr>
            <w:tcW w:w="23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4D662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13456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Black vs. Whit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18CB3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1.00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F977A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(0.975,1.038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3051B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0.724</w:t>
            </w:r>
          </w:p>
        </w:tc>
      </w:tr>
      <w:tr w:rsidR="00C117B3" w:rsidRPr="00611DC5" w14:paraId="4BEC329E" w14:textId="77777777" w:rsidTr="00741FD3">
        <w:trPr>
          <w:trHeight w:val="165"/>
          <w:jc w:val="center"/>
        </w:trPr>
        <w:tc>
          <w:tcPr>
            <w:tcW w:w="23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36F7B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86AE5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Asian vs. Whit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9A949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0.90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0240B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(0.857,0.95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3A19F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&lt;0.001</w:t>
            </w:r>
          </w:p>
        </w:tc>
      </w:tr>
      <w:tr w:rsidR="00C117B3" w:rsidRPr="00611DC5" w14:paraId="442EA1E3" w14:textId="77777777" w:rsidTr="00741FD3">
        <w:trPr>
          <w:trHeight w:val="213"/>
          <w:jc w:val="center"/>
        </w:trPr>
        <w:tc>
          <w:tcPr>
            <w:tcW w:w="23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EB9C8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9F417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Other vs. Whit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5E64F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0.94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110E7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(0.910,0.97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27490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&lt;0.001</w:t>
            </w:r>
          </w:p>
        </w:tc>
      </w:tr>
      <w:tr w:rsidR="00C117B3" w:rsidRPr="00611DC5" w14:paraId="24679E7E" w14:textId="77777777" w:rsidTr="00741FD3">
        <w:trPr>
          <w:trHeight w:val="618"/>
          <w:jc w:val="center"/>
        </w:trPr>
        <w:tc>
          <w:tcPr>
            <w:tcW w:w="23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558AE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7F58A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Non-Hispanic vs. Hispani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358F2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0.99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7FD06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(0.956,1.04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2C976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0.894</w:t>
            </w:r>
          </w:p>
        </w:tc>
      </w:tr>
      <w:tr w:rsidR="00C117B3" w:rsidRPr="00611DC5" w14:paraId="6A441184" w14:textId="77777777" w:rsidTr="00741FD3">
        <w:trPr>
          <w:trHeight w:val="618"/>
          <w:jc w:val="center"/>
        </w:trPr>
        <w:tc>
          <w:tcPr>
            <w:tcW w:w="23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80D75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9187F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Hospitalized vs. Not hospitaliz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D958F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1.55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F451F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(1.507,1.598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B9C9D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&lt;0.001</w:t>
            </w:r>
          </w:p>
        </w:tc>
      </w:tr>
      <w:tr w:rsidR="00C117B3" w:rsidRPr="00611DC5" w14:paraId="5657B391" w14:textId="77777777" w:rsidTr="00741FD3">
        <w:trPr>
          <w:jc w:val="center"/>
        </w:trPr>
        <w:tc>
          <w:tcPr>
            <w:tcW w:w="23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0F707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1ADF9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Ag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BE88B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0.99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1A73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(0.992,0.99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494A7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&lt;0.001</w:t>
            </w:r>
          </w:p>
        </w:tc>
      </w:tr>
      <w:tr w:rsidR="00C117B3" w:rsidRPr="00611DC5" w14:paraId="02E097FE" w14:textId="77777777" w:rsidTr="00741FD3">
        <w:trPr>
          <w:trHeight w:val="618"/>
          <w:jc w:val="center"/>
        </w:trPr>
        <w:tc>
          <w:tcPr>
            <w:tcW w:w="23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0A6E7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FD4F8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Age²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9FAE5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1.0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B0400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(1.000,1.00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5418D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&lt;0.001</w:t>
            </w:r>
          </w:p>
        </w:tc>
      </w:tr>
      <w:tr w:rsidR="00C117B3" w:rsidRPr="00611DC5" w14:paraId="25C1FFB4" w14:textId="77777777" w:rsidTr="00741FD3">
        <w:trPr>
          <w:trHeight w:val="618"/>
          <w:jc w:val="center"/>
        </w:trPr>
        <w:tc>
          <w:tcPr>
            <w:tcW w:w="23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38F9C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9578C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Male vs Femal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07AA3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1.18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DA4D1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(1.163,1.209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8CB74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&lt;0.001</w:t>
            </w:r>
          </w:p>
        </w:tc>
      </w:tr>
      <w:tr w:rsidR="00C117B3" w:rsidRPr="00611DC5" w14:paraId="18792E62" w14:textId="77777777" w:rsidTr="00741FD3">
        <w:trPr>
          <w:jc w:val="center"/>
        </w:trPr>
        <w:tc>
          <w:tcPr>
            <w:tcW w:w="23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B58B6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6FA0E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proofErr w:type="spellStart"/>
            <w:r w:rsidRPr="00611DC5">
              <w:rPr>
                <w:rFonts w:ascii="Times New Roman" w:eastAsia="Helvetica Neue" w:hAnsi="Times New Roman" w:cs="Times New Roman"/>
              </w:rPr>
              <w:t>Charlson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3F748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1.10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232F1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(1.101,1.11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8FA5A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&lt;0.001</w:t>
            </w:r>
          </w:p>
        </w:tc>
      </w:tr>
      <w:tr w:rsidR="00C117B3" w:rsidRPr="00611DC5" w14:paraId="3F6329E0" w14:textId="77777777" w:rsidTr="00741FD3">
        <w:trPr>
          <w:jc w:val="center"/>
        </w:trPr>
        <w:tc>
          <w:tcPr>
            <w:tcW w:w="23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5175A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DC8EA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Log baseline quarterly cos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17E2B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1.20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20434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(1.192,1.21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7E46E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&lt;0.001</w:t>
            </w:r>
          </w:p>
        </w:tc>
      </w:tr>
      <w:tr w:rsidR="00C117B3" w:rsidRPr="00611DC5" w14:paraId="6B54D74F" w14:textId="77777777" w:rsidTr="00741FD3">
        <w:trPr>
          <w:jc w:val="center"/>
        </w:trPr>
        <w:tc>
          <w:tcPr>
            <w:tcW w:w="2355" w:type="dxa"/>
            <w:vMerge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A4F04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621B8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LC × Quarter interactio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884CF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1.00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BC182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(1.001,1.008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B5692" w14:textId="77777777" w:rsidR="00C117B3" w:rsidRPr="00611DC5" w:rsidRDefault="00C117B3" w:rsidP="00741FD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611DC5">
              <w:rPr>
                <w:rFonts w:ascii="Times New Roman" w:eastAsia="Helvetica Neue" w:hAnsi="Times New Roman" w:cs="Times New Roman"/>
              </w:rPr>
              <w:t>0.007</w:t>
            </w:r>
          </w:p>
        </w:tc>
      </w:tr>
    </w:tbl>
    <w:p w14:paraId="30D4DB59" w14:textId="77777777" w:rsidR="00C117B3" w:rsidRPr="00611DC5" w:rsidRDefault="00C117B3" w:rsidP="00C117B3">
      <w:pPr>
        <w:pStyle w:val="Heading3"/>
        <w:widowControl w:val="0"/>
        <w:rPr>
          <w:rFonts w:ascii="Times New Roman" w:hAnsi="Times New Roman" w:cs="Times New Roman"/>
        </w:rPr>
      </w:pPr>
    </w:p>
    <w:p w14:paraId="70EFC384" w14:textId="77777777" w:rsidR="00C117B3" w:rsidRPr="00611DC5" w:rsidRDefault="00C117B3" w:rsidP="00C117B3">
      <w:pPr>
        <w:rPr>
          <w:rFonts w:ascii="Times New Roman" w:hAnsi="Times New Roman" w:cs="Times New Roman"/>
        </w:rPr>
      </w:pPr>
    </w:p>
    <w:p w14:paraId="29DA524A" w14:textId="77777777" w:rsidR="00C117B3" w:rsidRPr="00611DC5" w:rsidRDefault="00C117B3" w:rsidP="00C117B3">
      <w:pPr>
        <w:rPr>
          <w:rFonts w:ascii="Times New Roman" w:hAnsi="Times New Roman" w:cs="Times New Roman"/>
        </w:rPr>
      </w:pPr>
    </w:p>
    <w:p w14:paraId="3793B3E7" w14:textId="77777777" w:rsidR="00C117B3" w:rsidRPr="00611DC5" w:rsidRDefault="00C117B3" w:rsidP="00C117B3">
      <w:pPr>
        <w:rPr>
          <w:rFonts w:ascii="Times New Roman" w:hAnsi="Times New Roman" w:cs="Times New Roman"/>
        </w:rPr>
      </w:pPr>
    </w:p>
    <w:p w14:paraId="386988A6" w14:textId="77777777" w:rsidR="00C117B3" w:rsidRPr="00611DC5" w:rsidRDefault="00C117B3" w:rsidP="00C117B3">
      <w:pPr>
        <w:rPr>
          <w:rFonts w:ascii="Times New Roman" w:hAnsi="Times New Roman" w:cs="Times New Roman"/>
        </w:rPr>
      </w:pPr>
    </w:p>
    <w:p w14:paraId="2083A028" w14:textId="77777777" w:rsidR="00C117B3" w:rsidRPr="00611DC5" w:rsidRDefault="00C117B3" w:rsidP="00C117B3">
      <w:pPr>
        <w:rPr>
          <w:rFonts w:ascii="Times New Roman" w:hAnsi="Times New Roman" w:cs="Times New Roman"/>
        </w:rPr>
      </w:pPr>
    </w:p>
    <w:p w14:paraId="2923EB66" w14:textId="030954B5" w:rsidR="00C317CE" w:rsidRPr="00C117B3" w:rsidRDefault="00C317CE" w:rsidP="00C117B3"/>
    <w:sectPr w:rsidR="00C317CE" w:rsidRPr="00C117B3" w:rsidSect="00C117B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165"/>
    <w:rsid w:val="0002646B"/>
    <w:rsid w:val="00072165"/>
    <w:rsid w:val="00127BD0"/>
    <w:rsid w:val="00611DC5"/>
    <w:rsid w:val="00783975"/>
    <w:rsid w:val="00796CAA"/>
    <w:rsid w:val="009A0F68"/>
    <w:rsid w:val="00AE4F7F"/>
    <w:rsid w:val="00B81D91"/>
    <w:rsid w:val="00C117B3"/>
    <w:rsid w:val="00C317CE"/>
    <w:rsid w:val="00C93E68"/>
    <w:rsid w:val="00E159D3"/>
    <w:rsid w:val="00E51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C90DFD"/>
  <w15:chartTrackingRefBased/>
  <w15:docId w15:val="{209EE684-36F1-0543-91A3-B04453BC8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165"/>
    <w:pPr>
      <w:spacing w:after="120" w:line="480" w:lineRule="auto"/>
      <w:jc w:val="both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165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2165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2165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2165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2165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2165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2165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2165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2165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1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21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21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21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21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21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21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21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21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216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21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2165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21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2165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21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2165"/>
    <w:pPr>
      <w:spacing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21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21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21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216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159D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E159D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35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6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Jingya</dc:creator>
  <cp:keywords/>
  <dc:description/>
  <cp:lastModifiedBy>Cheng, Jingya</cp:lastModifiedBy>
  <cp:revision>13</cp:revision>
  <dcterms:created xsi:type="dcterms:W3CDTF">2025-12-01T22:48:00Z</dcterms:created>
  <dcterms:modified xsi:type="dcterms:W3CDTF">2025-12-08T16:57:00Z</dcterms:modified>
</cp:coreProperties>
</file>